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A1BC5" w14:textId="77777777" w:rsidR="003033A0" w:rsidRPr="00CB3ED3" w:rsidRDefault="003033A0" w:rsidP="003033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B3ED3"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</w:t>
      </w:r>
    </w:p>
    <w:p w14:paraId="5F1817C7" w14:textId="77777777" w:rsidR="003033A0" w:rsidRPr="00CB3ED3" w:rsidRDefault="003033A0" w:rsidP="003033A0">
      <w:pPr>
        <w:spacing w:after="0" w:line="480" w:lineRule="auto"/>
        <w:ind w:right="66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A550483" w14:textId="7EC9BAE9" w:rsidR="003033A0" w:rsidRPr="00CB3ED3" w:rsidRDefault="003033A0" w:rsidP="003033A0">
      <w:pPr>
        <w:spacing w:after="0"/>
        <w:ind w:right="-359"/>
        <w:jc w:val="both"/>
        <w:rPr>
          <w:rFonts w:ascii="Times New Roman" w:eastAsia="Times New Roman" w:hAnsi="Times New Roman" w:cs="Times New Roman"/>
          <w:b/>
          <w:szCs w:val="24"/>
        </w:rPr>
      </w:pPr>
      <w:r w:rsidRPr="00CB3ED3">
        <w:rPr>
          <w:rFonts w:ascii="Times New Roman" w:eastAsia="Times New Roman" w:hAnsi="Times New Roman" w:cs="Times New Roman"/>
          <w:b/>
          <w:szCs w:val="24"/>
        </w:rPr>
        <w:t>Table S3</w:t>
      </w:r>
      <w:r w:rsidRPr="00CB3ED3">
        <w:rPr>
          <w:rFonts w:ascii="Times New Roman" w:eastAsia="Times New Roman" w:hAnsi="Times New Roman" w:cs="Times New Roman"/>
          <w:b/>
          <w:bCs/>
          <w:szCs w:val="24"/>
        </w:rPr>
        <w:t>.</w:t>
      </w:r>
      <w:r w:rsidRPr="00CB3ED3">
        <w:rPr>
          <w:rFonts w:ascii="Times New Roman" w:eastAsia="Times New Roman" w:hAnsi="Times New Roman" w:cs="Times New Roman"/>
          <w:szCs w:val="24"/>
        </w:rPr>
        <w:t xml:space="preserve"> </w:t>
      </w:r>
      <w:r w:rsidRPr="00CB3ED3">
        <w:rPr>
          <w:rFonts w:ascii="Times New Roman" w:eastAsia="Times New Roman" w:hAnsi="Times New Roman" w:cs="Times New Roman"/>
          <w:b/>
          <w:bCs/>
          <w:szCs w:val="24"/>
        </w:rPr>
        <w:t xml:space="preserve">Presence and absence of resistance genes predicted by the </w:t>
      </w:r>
      <w:r w:rsidR="008224EA" w:rsidRPr="008224EA">
        <w:rPr>
          <w:rFonts w:ascii="Times New Roman" w:eastAsia="Times New Roman" w:hAnsi="Times New Roman" w:cs="Times New Roman"/>
          <w:b/>
          <w:bCs/>
          <w:szCs w:val="24"/>
        </w:rPr>
        <w:t>Comprehensive Antibiotic Resistance Database</w:t>
      </w:r>
      <w:r w:rsidRPr="00D81849">
        <w:rPr>
          <w:rFonts w:ascii="Times New Roman" w:eastAsia="Times New Roman" w:hAnsi="Times New Roman" w:cs="Times New Roman"/>
          <w:b/>
          <w:bCs/>
          <w:szCs w:val="24"/>
        </w:rPr>
        <w:t>.</w:t>
      </w:r>
    </w:p>
    <w:tbl>
      <w:tblPr>
        <w:tblW w:w="14317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1418"/>
        <w:gridCol w:w="992"/>
        <w:gridCol w:w="993"/>
        <w:gridCol w:w="992"/>
        <w:gridCol w:w="850"/>
        <w:gridCol w:w="567"/>
        <w:gridCol w:w="709"/>
        <w:gridCol w:w="567"/>
        <w:gridCol w:w="708"/>
        <w:gridCol w:w="710"/>
        <w:gridCol w:w="567"/>
        <w:gridCol w:w="708"/>
        <w:gridCol w:w="708"/>
        <w:gridCol w:w="709"/>
        <w:gridCol w:w="778"/>
        <w:gridCol w:w="889"/>
        <w:gridCol w:w="619"/>
        <w:gridCol w:w="805"/>
        <w:gridCol w:w="28"/>
      </w:tblGrid>
      <w:tr w:rsidR="003033A0" w:rsidRPr="00CB3ED3" w14:paraId="6CFFF82A" w14:textId="77777777" w:rsidTr="00E15584">
        <w:trPr>
          <w:gridAfter w:val="1"/>
          <w:wAfter w:w="28" w:type="dxa"/>
          <w:trHeight w:val="146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A9AD98C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12871" w:type="dxa"/>
            <w:gridSpan w:val="1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98C66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dicted resistance genes </w:t>
            </w:r>
          </w:p>
        </w:tc>
      </w:tr>
      <w:tr w:rsidR="003033A0" w:rsidRPr="00CB3ED3" w14:paraId="65167B72" w14:textId="77777777" w:rsidTr="00E15584">
        <w:trPr>
          <w:trHeight w:val="330"/>
        </w:trPr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E05D8B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161C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h(3')-Ia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0152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h(3'')-Ib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89CE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h(6)-I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785F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la</w:t>
            </w: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EM-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AEB8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9BC7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mr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FB37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saC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3AED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qacH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7888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trR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DB11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olS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041A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frA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2C21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D995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pxR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0917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cAB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993E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trCDE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B86D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meR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1C1D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et(35)</w:t>
            </w:r>
          </w:p>
        </w:tc>
      </w:tr>
      <w:tr w:rsidR="003033A0" w:rsidRPr="00CB3ED3" w14:paraId="1D3E0D79" w14:textId="77777777" w:rsidTr="00E1558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A8AA78C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9_NM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4A654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1B155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0EF40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B3FA8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9E9B9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C35FC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3CFA3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557723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6C63D5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E2D1A4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355516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B1FFCA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52CB3F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F01CD9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339348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4A0357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130190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1AB66D0E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979732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_N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905AD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FABA4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CA435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872F7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34923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D930D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833E6E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A2CFB6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B4E0E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24D2E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7BB278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1E94B4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DFAA53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3A0D31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BCF2ED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644AFE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41CAA1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4DBD176A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82821C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_N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C645B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6D334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5514A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06B0E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BE2E8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0C580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29A9E1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0B0FC7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D2BFC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13AE2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E0DC47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13629E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5F31AC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A57082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7E195E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4411D9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11996D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63D3D243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381EC3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C_25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0121A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75562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7685A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F365E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99859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A6EBE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B545B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40C29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B76FD4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EDEF9B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B1DA29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AF24F0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CCF45F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6BB0C7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0D8EF0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D564D7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2E7708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004F12DC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364688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C_29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3CA25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2D337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1BE46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15EF2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856E2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E0DCE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88BED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0D843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C94EF9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8B9537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8C4F37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BD359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3BE748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C89CE4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DBBC5E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7A3DA4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3FA9C6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72A029B2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932390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C_29315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C83A8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79645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0C4D8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06222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593FA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EB014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9D8A1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C85BA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3708C0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FB7CBA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90C452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6C56BD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EC7EBC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6AE149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F593ED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DCBE74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273E18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6B1B7F7C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6C8535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10010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3EF95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EFD26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67667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D229F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A18B1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6152A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ABFEE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B5F770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8672D5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942AFC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E5F45D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806C79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7246D3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B7F6E2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2B2132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495AD8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D2F4FF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778F43AA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F6A033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11003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6C8A9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0D6FF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8D178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CD0DE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9B520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6A69AB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8AB6A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8DD96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0DAB2E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10E9B1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85FAFE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9ECB4E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8E5809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78356A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49F51A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F0C548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71479B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455F0BCB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23C233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13010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DDF8A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997F4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B59C3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37C65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5C022D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06417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0B440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3CD44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A8493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0D76E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B97777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CCF4AF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77B3EF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E2C73A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A5CF42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B0E6D8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38BCDB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35425EAD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543453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13018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B683C3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8DB626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359C68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622181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502E52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1EB96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BA836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4FACA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59E8EC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ED75C0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6F2513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9214D5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DA0F79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346644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E8188C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A6A033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00AB15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7C853D48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36E74B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14003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54048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3FB36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D2148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6ACCB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3C9FD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CCAB4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D3E17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7E6DA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7425A9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79A3D6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3327D8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3054C3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D4B084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28A054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3FA55E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5BF681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B0867D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1A997FEF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8CF59C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SC31F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B71E4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11D4B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19AC5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F68E1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B57FB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F253C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848BC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6F40C2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B82A4A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DF3AA4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7D9540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779FE7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E2303C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055A5A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0C05A1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E4C480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F74B03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05AAEA48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CDA5A8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l_M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58C97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36A7B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CDC3A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D75D7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28A36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124B3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8DD374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99F848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7AB022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67F9D3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8BE2BA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29D911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1D4F18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141D83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611E8C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81C699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50CC33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34A41656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EA8E06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5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5722B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DAC81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3A70B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0236C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FD441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2A1C9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97BED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B8079B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C981C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F854AA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8E812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0FC7DE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17688C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B6A9BF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3EEA38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505616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A770FC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1BF0B86D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F9B610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5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CA4EF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443AB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8C4D6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83201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7410B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B212F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8DBF4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F0004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446820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FF6F3C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FF3CE3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73B36E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5B504D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C889C2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FDB666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EF435E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9C52A32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5452D4BB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CDFF59A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TC106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6DE042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E51A1D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CBA508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2B0377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D4CA3B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030F13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0A2364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A09FCB8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C30E30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A82689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7F476E0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881446B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22A9CE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7D32B0E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B2794B3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8805DF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FA266E9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33A0" w:rsidRPr="00CB3ED3" w14:paraId="1618D78E" w14:textId="77777777" w:rsidTr="00E1558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8B7ECD8" w14:textId="77777777" w:rsidR="003033A0" w:rsidRPr="00CB3ED3" w:rsidRDefault="003033A0" w:rsidP="00E1558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TC11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1305C4F5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5F619E1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3EFB470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48DFB8F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49C8DAFD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3985F94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63B8B257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3F9EB17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bottom"/>
          </w:tcPr>
          <w:p w14:paraId="460BC1E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bottom"/>
          </w:tcPr>
          <w:p w14:paraId="4C19BAC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bottom"/>
          </w:tcPr>
          <w:p w14:paraId="121FC05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bottom"/>
          </w:tcPr>
          <w:p w14:paraId="67234F41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bottom"/>
          </w:tcPr>
          <w:p w14:paraId="50A4558A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bottom"/>
          </w:tcPr>
          <w:p w14:paraId="4B7282AC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bottom"/>
          </w:tcPr>
          <w:p w14:paraId="030BDDC6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bottom"/>
          </w:tcPr>
          <w:p w14:paraId="7947ADDF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bottom"/>
          </w:tcPr>
          <w:p w14:paraId="4DE64604" w14:textId="77777777" w:rsidR="003033A0" w:rsidRPr="00CB3ED3" w:rsidRDefault="003033A0" w:rsidP="00E1558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2121CBB" w14:textId="77777777" w:rsidR="003033A0" w:rsidRDefault="003033A0" w:rsidP="003033A0">
      <w:pPr>
        <w:jc w:val="both"/>
        <w:rPr>
          <w:rFonts w:ascii="Times New Roman" w:eastAsia="Times New Roman" w:hAnsi="Times New Roman" w:cs="Times New Roman"/>
          <w:szCs w:val="24"/>
        </w:rPr>
      </w:pPr>
      <w:r w:rsidRPr="00CB3ED3">
        <w:rPr>
          <w:rFonts w:ascii="Times New Roman" w:eastAsia="Times New Roman" w:hAnsi="Times New Roman" w:cs="Times New Roman"/>
          <w:szCs w:val="24"/>
        </w:rPr>
        <w:t>Grey boxes indicate presence of resistance gene.</w:t>
      </w:r>
    </w:p>
    <w:p w14:paraId="1BE509FA" w14:textId="77777777" w:rsidR="00FF63D5" w:rsidRDefault="00F3158F"/>
    <w:sectPr w:rsidR="00FF63D5" w:rsidSect="00307156">
      <w:footerReference w:type="default" r:id="rId6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4B9F9A" w14:textId="77777777" w:rsidR="00F3158F" w:rsidRDefault="00F3158F">
      <w:pPr>
        <w:spacing w:after="0" w:line="240" w:lineRule="auto"/>
      </w:pPr>
      <w:r>
        <w:separator/>
      </w:r>
    </w:p>
  </w:endnote>
  <w:endnote w:type="continuationSeparator" w:id="0">
    <w:p w14:paraId="28739D55" w14:textId="77777777" w:rsidR="00F3158F" w:rsidRDefault="00F31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09513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1FA5050" w14:textId="77777777" w:rsidR="00F618F7" w:rsidRDefault="003033A0">
        <w:pPr>
          <w:pStyle w:val="Rodap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3</w:t>
        </w:r>
        <w:r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AE7FBCE" w14:textId="77777777" w:rsidR="00F618F7" w:rsidRDefault="00F3158F">
    <w:pPr>
      <w:pStyle w:val="Rodap"/>
    </w:pPr>
  </w:p>
  <w:p w14:paraId="10B3F983" w14:textId="77777777" w:rsidR="00F618F7" w:rsidRDefault="00F3158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2BE3B7" w14:textId="77777777" w:rsidR="00F3158F" w:rsidRDefault="00F3158F">
      <w:pPr>
        <w:spacing w:after="0" w:line="240" w:lineRule="auto"/>
      </w:pPr>
      <w:r>
        <w:separator/>
      </w:r>
    </w:p>
  </w:footnote>
  <w:footnote w:type="continuationSeparator" w:id="0">
    <w:p w14:paraId="4DD25682" w14:textId="77777777" w:rsidR="00F3158F" w:rsidRDefault="00F31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392"/>
    <w:rsid w:val="003033A0"/>
    <w:rsid w:val="005C5BBC"/>
    <w:rsid w:val="006A3392"/>
    <w:rsid w:val="008224EA"/>
    <w:rsid w:val="00E65B2F"/>
    <w:rsid w:val="00F3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347C2"/>
  <w15:chartTrackingRefBased/>
  <w15:docId w15:val="{1A35FD6A-3FB3-4A56-B267-1C6F9C25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3A0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3033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033A0"/>
    <w:rPr>
      <w:rFonts w:ascii="Calibri" w:eastAsia="Calibri" w:hAnsi="Calibri" w:cs="Calibri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17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39</Characters>
  <Application>Microsoft Office Word</Application>
  <DocSecurity>0</DocSecurity>
  <Lines>7</Lines>
  <Paragraphs>2</Paragraphs>
  <ScaleCrop>false</ScaleCrop>
  <Company>SPS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 R.</dc:creator>
  <cp:keywords/>
  <dc:description/>
  <cp:lastModifiedBy>Marcos Schorner</cp:lastModifiedBy>
  <cp:revision>4</cp:revision>
  <dcterms:created xsi:type="dcterms:W3CDTF">2021-05-25T11:25:00Z</dcterms:created>
  <dcterms:modified xsi:type="dcterms:W3CDTF">2021-06-10T13:22:00Z</dcterms:modified>
</cp:coreProperties>
</file>